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E662F" w14:textId="77777777" w:rsidR="004032CE" w:rsidRPr="00E732DD" w:rsidRDefault="004032CE" w:rsidP="004032CE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6 Fig</w:t>
      </w:r>
      <w:r w:rsidRPr="00E732DD">
        <w:rPr>
          <w:rFonts w:ascii="Times New Roman" w:hAnsi="Times New Roman"/>
        </w:rPr>
        <w:t xml:space="preserve">: Meta-regression plots for the HR (combined endpoint) per SD of annual mean CCA-IMT change, by the year of the study start for group </w:t>
      </w:r>
      <w:proofErr w:type="gramStart"/>
      <w:r w:rsidRPr="00E732DD">
        <w:rPr>
          <w:rFonts w:ascii="Times New Roman" w:hAnsi="Times New Roman"/>
        </w:rPr>
        <w:t>A</w:t>
      </w:r>
      <w:proofErr w:type="gramEnd"/>
      <w:r w:rsidRPr="00E732DD">
        <w:rPr>
          <w:rFonts w:ascii="Times New Roman" w:hAnsi="Times New Roman"/>
        </w:rPr>
        <w:t xml:space="preserve"> cohorts. The size of each circle represents the precision of the log HR.</w:t>
      </w:r>
    </w:p>
    <w:p w14:paraId="5FF2E640" w14:textId="77777777" w:rsidR="004032CE" w:rsidRPr="00E732DD" w:rsidRDefault="004032CE" w:rsidP="004032CE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p w14:paraId="0478028A" w14:textId="77777777" w:rsidR="004032CE" w:rsidRPr="00E732DD" w:rsidRDefault="004032CE" w:rsidP="004032CE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55348473" wp14:editId="5ACA06FE">
            <wp:extent cx="3962400" cy="2879090"/>
            <wp:effectExtent l="0" t="0" r="0" b="0"/>
            <wp:docPr id="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87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14"/>
          <w:szCs w:val="14"/>
          <w:lang w:val="de-DE"/>
        </w:rPr>
        <w:drawing>
          <wp:inline distT="0" distB="0" distL="0" distR="0" wp14:anchorId="137B289A" wp14:editId="76D145C1">
            <wp:extent cx="3956050" cy="2879090"/>
            <wp:effectExtent l="0" t="0" r="6350" b="0"/>
            <wp:docPr id="1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87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62115" w14:textId="77777777" w:rsidR="004032CE" w:rsidRPr="00E732DD" w:rsidRDefault="004032CE" w:rsidP="004032CE">
      <w:pPr>
        <w:tabs>
          <w:tab w:val="left" w:pos="1134"/>
        </w:tabs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</w:rPr>
      </w:pPr>
      <w:r w:rsidRPr="00E732DD">
        <w:rPr>
          <w:rFonts w:ascii="Times New Roman" w:hAnsi="Times New Roman"/>
          <w:noProof/>
        </w:rPr>
        <w:t xml:space="preserve">Left panel: </w:t>
      </w:r>
      <w:r w:rsidRPr="00E732DD">
        <w:rPr>
          <w:rFonts w:ascii="Times New Roman" w:hAnsi="Times New Roman"/>
          <w:noProof/>
        </w:rPr>
        <w:tab/>
        <w:t xml:space="preserve">Model 1 (HR adjusted for age, sex, and average mean CCA-IMT): weighted regression line </w:t>
      </w:r>
      <w:r w:rsidRPr="00E732DD">
        <w:rPr>
          <w:rFonts w:ascii="Times New Roman" w:hAnsi="Times New Roman"/>
          <w:szCs w:val="20"/>
        </w:rPr>
        <w:t>y=7.07+0.004*x (p=0.34)</w:t>
      </w:r>
    </w:p>
    <w:p w14:paraId="052FD7E8" w14:textId="77777777" w:rsidR="004032CE" w:rsidRPr="00E732DD" w:rsidRDefault="004032CE" w:rsidP="004032CE">
      <w:pPr>
        <w:tabs>
          <w:tab w:val="left" w:pos="1134"/>
        </w:tabs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 w:rsidRPr="00E732DD">
        <w:rPr>
          <w:rFonts w:ascii="Times New Roman" w:hAnsi="Times New Roman"/>
          <w:noProof/>
        </w:rPr>
        <w:t>Right panel:</w:t>
      </w:r>
      <w:r w:rsidRPr="00E732DD">
        <w:rPr>
          <w:rFonts w:ascii="Times New Roman" w:hAnsi="Times New Roman"/>
          <w:noProof/>
        </w:rPr>
        <w:tab/>
        <w:t xml:space="preserve">Model 2 (HR adjusted for age, sex, average mean CCA-IMT and other CVD risk factors): weighted regression line </w:t>
      </w:r>
      <w:r w:rsidRPr="00E732DD">
        <w:rPr>
          <w:rFonts w:ascii="Times New Roman" w:hAnsi="Times New Roman"/>
          <w:szCs w:val="20"/>
        </w:rPr>
        <w:t>y=-9.43+0.005*x (p=0.32)</w:t>
      </w:r>
    </w:p>
    <w:p w14:paraId="177A9861" w14:textId="77777777" w:rsidR="007A5A9F" w:rsidRDefault="007A5A9F"/>
    <w:sectPr w:rsidR="007A5A9F" w:rsidSect="00741012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2CE"/>
    <w:rsid w:val="004032CE"/>
    <w:rsid w:val="00741012"/>
    <w:rsid w:val="007A5A9F"/>
    <w:rsid w:val="00AD7C6F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E748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32CE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032CE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032CE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32CE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032CE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032CE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2</cp:revision>
  <dcterms:created xsi:type="dcterms:W3CDTF">2018-01-15T20:45:00Z</dcterms:created>
  <dcterms:modified xsi:type="dcterms:W3CDTF">2018-01-15T20:47:00Z</dcterms:modified>
</cp:coreProperties>
</file>